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7B919" w14:textId="77777777" w:rsidR="002B67FB" w:rsidRDefault="002B67FB" w:rsidP="002B67FB">
      <w:pPr>
        <w:pStyle w:val="Standard"/>
        <w:jc w:val="both"/>
        <w:rPr>
          <w:lang w:val="en-US"/>
        </w:rPr>
      </w:pPr>
      <w:r w:rsidRPr="00544464">
        <w:rPr>
          <w:b/>
          <w:lang w:val="en-US"/>
        </w:rPr>
        <w:t>Supplementary Table</w:t>
      </w:r>
      <w:r>
        <w:rPr>
          <w:b/>
          <w:lang w:val="en-US"/>
        </w:rPr>
        <w:t xml:space="preserve"> 1. </w:t>
      </w:r>
      <w:r w:rsidRPr="00BA7CE3">
        <w:rPr>
          <w:lang w:val="en-US"/>
        </w:rPr>
        <w:t xml:space="preserve">Number of unique spectral counts detected for </w:t>
      </w:r>
      <w:r>
        <w:rPr>
          <w:lang w:val="en-US"/>
        </w:rPr>
        <w:t>Vps45</w:t>
      </w:r>
      <w:r w:rsidRPr="00BA7CE3">
        <w:rPr>
          <w:lang w:val="en-US"/>
        </w:rPr>
        <w:t xml:space="preserve"> interactors.</w:t>
      </w:r>
      <w:r>
        <w:rPr>
          <w:lang w:val="en-US"/>
        </w:rPr>
        <w:t xml:space="preserve"> PL: Protein length. TSP: Total spectral counts.</w:t>
      </w:r>
    </w:p>
    <w:tbl>
      <w:tblPr>
        <w:tblW w:w="8044" w:type="dxa"/>
        <w:tblLook w:val="04A0" w:firstRow="1" w:lastRow="0" w:firstColumn="1" w:lastColumn="0" w:noHBand="0" w:noVBand="1"/>
      </w:tblPr>
      <w:tblGrid>
        <w:gridCol w:w="480"/>
        <w:gridCol w:w="4224"/>
        <w:gridCol w:w="1863"/>
        <w:gridCol w:w="920"/>
        <w:gridCol w:w="689"/>
      </w:tblGrid>
      <w:tr w:rsidR="002B67FB" w:rsidRPr="002636ED" w14:paraId="31A29192" w14:textId="77777777" w:rsidTr="00B61CD7">
        <w:trPr>
          <w:trHeight w:val="320"/>
        </w:trPr>
        <w:tc>
          <w:tcPr>
            <w:tcW w:w="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4DD3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</w:pPr>
            <w:r w:rsidRPr="002636ED"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  <w:t> </w:t>
            </w:r>
          </w:p>
        </w:tc>
        <w:tc>
          <w:tcPr>
            <w:tcW w:w="4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0E0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</w:pPr>
            <w:r w:rsidRPr="002636ED"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  <w:t>[Product Description]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D8D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</w:pPr>
            <w:r w:rsidRPr="002636ED"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  <w:t>[Gene ID]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98A9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</w:pPr>
            <w:r w:rsidRPr="002636ED"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  <w:t>[PL]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16B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</w:pPr>
            <w:r w:rsidRPr="002636ED">
              <w:rPr>
                <w:rFonts w:eastAsia="Times New Roman" w:cs="Calibri"/>
                <w:b/>
                <w:bCs/>
                <w:color w:val="000000"/>
                <w:kern w:val="0"/>
                <w:lang w:val="en-US"/>
              </w:rPr>
              <w:t>[TSC]</w:t>
            </w:r>
          </w:p>
        </w:tc>
      </w:tr>
      <w:tr w:rsidR="002B67FB" w:rsidRPr="002636ED" w14:paraId="635A337F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6A2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308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 xml:space="preserve">Ig gamma-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A24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18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711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4E17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88</w:t>
            </w:r>
          </w:p>
        </w:tc>
      </w:tr>
      <w:tr w:rsidR="002B67FB" w:rsidRPr="002636ED" w14:paraId="569D8163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81D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58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Immunoglobulin G-binding protein 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DED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297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9BC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E74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62</w:t>
            </w:r>
          </w:p>
        </w:tc>
      </w:tr>
      <w:tr w:rsidR="002B67FB" w:rsidRPr="002636ED" w14:paraId="2AFF62D1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9BF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326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 xml:space="preserve">Trypsin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9BE8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07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349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4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156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3</w:t>
            </w:r>
          </w:p>
        </w:tc>
      </w:tr>
      <w:tr w:rsidR="002B67FB" w:rsidRPr="002636ED" w14:paraId="4D09AB1A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C79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BEC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752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42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BD5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B07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5</w:t>
            </w:r>
          </w:p>
        </w:tc>
      </w:tr>
      <w:tr w:rsidR="002B67FB" w:rsidRPr="002636ED" w14:paraId="5F893A17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EC4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F00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52B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136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30F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9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794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2</w:t>
            </w:r>
          </w:p>
        </w:tc>
      </w:tr>
      <w:tr w:rsidR="002B67FB" w:rsidRPr="002636ED" w14:paraId="39C6C903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6A4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410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048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355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935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2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85A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0</w:t>
            </w:r>
          </w:p>
        </w:tc>
      </w:tr>
      <w:tr w:rsidR="002B67FB" w:rsidRPr="002636ED" w14:paraId="2B640A09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A1A546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24C4D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Sec1 family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A13D2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710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4B31C1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73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4976E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2</w:t>
            </w:r>
          </w:p>
        </w:tc>
      </w:tr>
      <w:tr w:rsidR="002B67FB" w:rsidRPr="002636ED" w14:paraId="6590CF98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CDF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512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Serum album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404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27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820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9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623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</w:tr>
      <w:tr w:rsidR="002B67FB" w:rsidRPr="002636ED" w14:paraId="10FD15D6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F78E9C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CADAF9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SNARE domain-containing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E3713F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479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204F2B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2DF70F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</w:tr>
      <w:tr w:rsidR="002B67FB" w:rsidRPr="002636ED" w14:paraId="4D7BD876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7A5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813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46B6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152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416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4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586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</w:tr>
      <w:tr w:rsidR="002B67FB" w:rsidRPr="002636ED" w14:paraId="774B932A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0DA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3B0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74B1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359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7DA5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5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000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</w:tr>
      <w:tr w:rsidR="002B67FB" w:rsidRPr="002636ED" w14:paraId="762F266B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A52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81A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hoptry protein ROP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08D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3080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8DB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1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0B8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</w:tr>
      <w:tr w:rsidR="002B67FB" w:rsidRPr="002636ED" w14:paraId="7AE9E985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BD0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72A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5FB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O437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AA4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3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160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</w:tr>
      <w:tr w:rsidR="002B67FB" w:rsidRPr="002636ED" w14:paraId="2A6FAF61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864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4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B5E0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1A7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O777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44F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9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636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</w:t>
            </w:r>
          </w:p>
        </w:tc>
      </w:tr>
      <w:tr w:rsidR="002B67FB" w:rsidRPr="002636ED" w14:paraId="306513C1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D5D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5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268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99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256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F2C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5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805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</w:tr>
      <w:tr w:rsidR="002B67FB" w:rsidRPr="002636ED" w14:paraId="30A7F3B5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8DC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141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-oxo acid dehydrogenases acyltransfer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69E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3199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E81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70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944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</w:tr>
      <w:tr w:rsidR="002B67FB" w:rsidRPr="002636ED" w14:paraId="4E72706E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3C0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7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80C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40E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25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F223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7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E14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438824BF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0DA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2D9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5E25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25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660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3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9B8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14AD798A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99F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9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65C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 xml:space="preserve">Keratin-associated protein 6-1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592D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Q029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903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8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F5E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</w:tr>
      <w:tr w:rsidR="002B67FB" w:rsidRPr="002636ED" w14:paraId="7605BA8D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5E1C6C7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0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3795AA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utative SNAP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1974C7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187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045CAFD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72D1CF2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</w:tr>
      <w:tr w:rsidR="002B67FB" w:rsidRPr="002636ED" w14:paraId="4A7637DD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9EE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1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91C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hypothetical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704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411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770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40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72D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</w:tr>
      <w:tr w:rsidR="002B67FB" w:rsidRPr="002636ED" w14:paraId="3A6B892A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005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2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CD8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Kera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DDC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256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1EE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BCC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10983ED1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E18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3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E17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ibosomal protein RPL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A7F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273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9EF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4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940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118F3DCC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A31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4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3173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hoptry protein ROP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EC13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951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6CB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3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676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32BAF863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861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5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D98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Alpha-S1-cas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005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26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F44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5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FAE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705A883B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B59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7AE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ibosomal protein RPS3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003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327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F18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9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A0F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3EA6F9A0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263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7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ADB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histone H2B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A1E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3051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9D0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3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A5A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051E8082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3ACE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8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B5D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act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4047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4117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6A1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2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409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732ECBAC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BAE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9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8BF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arginyl-tRNA syntheta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087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706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360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30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E6B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5991F173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548683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0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25D3D59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utative syntaxin 6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4AB5A4C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3002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357F0C2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7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0AD47"/>
            <w:noWrap/>
            <w:vAlign w:val="bottom"/>
            <w:hideMark/>
          </w:tcPr>
          <w:p w14:paraId="660143C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4F29D21D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9F8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1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7E5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CorA family Mg2+ transporter prot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EB6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354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5006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28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259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</w:tr>
      <w:tr w:rsidR="002B67FB" w:rsidRPr="002636ED" w14:paraId="4761E82E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835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2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948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ibosomal protein RPL18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8C1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626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CC5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1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B66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6C28979A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FBF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3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D32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ibosomal protein RPS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77F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074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7C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3D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32D7A667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D02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4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630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Beta-case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995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026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BFB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5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241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71F15DDA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6A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5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91AF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OP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BA9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052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3E4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2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9EA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0F41C2E0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6C7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6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8C8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ibosomal protein RPS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E466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106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5F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9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831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530865A6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B87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lastRenderedPageBreak/>
              <w:t>37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2DD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ATP synthase beta subunit ATP-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2F54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619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A4A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0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F5262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56A2E9A0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6873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8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C0C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ibosomal protein RPS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19D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637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F40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6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61A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5A4D4F47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894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39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51136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putative elongation factor 1-alph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0DF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86420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DCA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50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2D7C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020FF34B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2A09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0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493E7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hoptry neck protein RON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EFB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3114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2CE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87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287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6089BB3F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3A58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1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215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rhoptry protein ROP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8734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3630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499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64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AA15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42162025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50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2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6B72B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histone H2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C21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612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CB60A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20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7FDD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  <w:tr w:rsidR="002B67FB" w:rsidRPr="002636ED" w14:paraId="6413F8B8" w14:textId="77777777" w:rsidTr="00B61CD7">
        <w:trPr>
          <w:trHeight w:val="320"/>
        </w:trPr>
        <w:tc>
          <w:tcPr>
            <w:tcW w:w="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03A1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43</w:t>
            </w:r>
          </w:p>
        </w:tc>
        <w:tc>
          <w:tcPr>
            <w:tcW w:w="4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2FA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histone H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C0D0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TGGT1_2392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B18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1 kD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145C" w14:textId="77777777" w:rsidR="002B67FB" w:rsidRPr="002636ED" w:rsidRDefault="002B67FB" w:rsidP="00B61CD7">
            <w:pPr>
              <w:widowControl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</w:pPr>
            <w:r w:rsidRPr="002636ED">
              <w:rPr>
                <w:rFonts w:eastAsia="Times New Roman" w:cs="Calibri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</w:tr>
    </w:tbl>
    <w:p w14:paraId="4B6CACA9" w14:textId="77777777" w:rsidR="004151D0" w:rsidRDefault="002B67FB">
      <w:bookmarkStart w:id="0" w:name="_GoBack"/>
      <w:bookmarkEnd w:id="0"/>
    </w:p>
    <w:sectPr w:rsidR="004151D0" w:rsidSect="00DE32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7FB"/>
    <w:rsid w:val="00137A14"/>
    <w:rsid w:val="002B67FB"/>
    <w:rsid w:val="002E29E1"/>
    <w:rsid w:val="0035372B"/>
    <w:rsid w:val="007F197D"/>
    <w:rsid w:val="008D7287"/>
    <w:rsid w:val="008F3EEA"/>
    <w:rsid w:val="00907452"/>
    <w:rsid w:val="00943D97"/>
    <w:rsid w:val="00974535"/>
    <w:rsid w:val="00B05702"/>
    <w:rsid w:val="00B65372"/>
    <w:rsid w:val="00B70FB6"/>
    <w:rsid w:val="00BA4DEA"/>
    <w:rsid w:val="00BC649A"/>
    <w:rsid w:val="00D97900"/>
    <w:rsid w:val="00D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D155F"/>
  <w15:chartTrackingRefBased/>
  <w15:docId w15:val="{70C9A4A1-C765-654C-B61C-FCE1A1B34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7FB"/>
    <w:pPr>
      <w:widowControl w:val="0"/>
      <w:suppressAutoHyphens/>
      <w:autoSpaceDN w:val="0"/>
      <w:spacing w:after="160" w:line="259" w:lineRule="auto"/>
      <w:textAlignment w:val="baseline"/>
    </w:pPr>
    <w:rPr>
      <w:rFonts w:ascii="Calibri" w:eastAsia="SimSun" w:hAnsi="Calibri" w:cs="Tahoma"/>
      <w:kern w:val="3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B67FB"/>
    <w:pPr>
      <w:suppressAutoHyphens/>
      <w:autoSpaceDN w:val="0"/>
      <w:textAlignment w:val="baseline"/>
    </w:pPr>
    <w:rPr>
      <w:rFonts w:ascii="Times New Roman" w:eastAsia="SimSun" w:hAnsi="Times New Roman" w:cs="Times New Roman"/>
      <w:kern w:val="3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!</dc:creator>
  <cp:keywords/>
  <dc:description/>
  <cp:lastModifiedBy>ME!</cp:lastModifiedBy>
  <cp:revision>1</cp:revision>
  <dcterms:created xsi:type="dcterms:W3CDTF">2020-07-28T05:56:00Z</dcterms:created>
  <dcterms:modified xsi:type="dcterms:W3CDTF">2020-07-28T05:56:00Z</dcterms:modified>
</cp:coreProperties>
</file>